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B6694" w14:textId="77777777" w:rsidR="00BE502A" w:rsidRDefault="00BE502A" w:rsidP="00BE502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ONLINE SUPPLEMENTAL</w:t>
      </w:r>
    </w:p>
    <w:p w14:paraId="7C5B1A19" w14:textId="77777777" w:rsidR="00BE502A" w:rsidRDefault="00BE502A" w:rsidP="00BE502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76058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1</w:t>
      </w:r>
      <w:r w:rsidRPr="00676058">
        <w:rPr>
          <w:rFonts w:ascii="Arial" w:hAnsi="Arial" w:cs="Arial"/>
          <w:b/>
          <w:bCs/>
          <w:lang w:val="en-US"/>
        </w:rPr>
        <w:t>. Associations between circulating biomarkers and cardiovascular magnetic resonance parameters</w:t>
      </w:r>
    </w:p>
    <w:tbl>
      <w:tblPr>
        <w:tblStyle w:val="PlainTable2"/>
        <w:tblW w:w="9498" w:type="dxa"/>
        <w:tblLook w:val="06A0" w:firstRow="1" w:lastRow="0" w:firstColumn="1" w:lastColumn="0" w:noHBand="1" w:noVBand="1"/>
      </w:tblPr>
      <w:tblGrid>
        <w:gridCol w:w="2552"/>
        <w:gridCol w:w="1653"/>
        <w:gridCol w:w="1654"/>
        <w:gridCol w:w="1796"/>
        <w:gridCol w:w="1843"/>
      </w:tblGrid>
      <w:tr w:rsidR="00BE502A" w:rsidRPr="00737599" w14:paraId="68AA1DA6" w14:textId="77777777" w:rsidTr="00022A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E052538" w14:textId="77777777" w:rsidR="00BE502A" w:rsidRPr="00737599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653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3671C404" w14:textId="77777777" w:rsidR="00BE502A" w:rsidRPr="001A682A" w:rsidRDefault="00BE502A" w:rsidP="00022A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682A">
              <w:rPr>
                <w:rFonts w:ascii="Arial" w:hAnsi="Arial" w:cs="Arial"/>
                <w:sz w:val="22"/>
                <w:szCs w:val="22"/>
                <w:lang w:val="en-US"/>
              </w:rPr>
              <w:t>CRP</w:t>
            </w:r>
          </w:p>
        </w:tc>
        <w:tc>
          <w:tcPr>
            <w:tcW w:w="1654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45798BCB" w14:textId="77777777" w:rsidR="00BE502A" w:rsidRPr="001A682A" w:rsidRDefault="00BE502A" w:rsidP="00022A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682A">
              <w:rPr>
                <w:rFonts w:ascii="Arial" w:hAnsi="Arial" w:cs="Arial"/>
                <w:sz w:val="22"/>
                <w:szCs w:val="22"/>
                <w:lang w:val="en-US"/>
              </w:rPr>
              <w:t>IL6</w:t>
            </w:r>
          </w:p>
        </w:tc>
        <w:tc>
          <w:tcPr>
            <w:tcW w:w="1796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</w:tcPr>
          <w:p w14:paraId="62F4C961" w14:textId="77777777" w:rsidR="00BE502A" w:rsidRPr="001A682A" w:rsidRDefault="00BE502A" w:rsidP="00022A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1A682A">
              <w:rPr>
                <w:rFonts w:ascii="Arial" w:hAnsi="Arial" w:cs="Arial"/>
                <w:sz w:val="22"/>
                <w:szCs w:val="22"/>
                <w:lang w:val="en-US"/>
              </w:rPr>
              <w:t>hsTnT</w:t>
            </w:r>
            <w:proofErr w:type="spellEnd"/>
          </w:p>
        </w:tc>
        <w:tc>
          <w:tcPr>
            <w:tcW w:w="1843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63DE77E3" w14:textId="77777777" w:rsidR="00BE502A" w:rsidRPr="001A682A" w:rsidRDefault="00BE502A" w:rsidP="00022AE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A682A">
              <w:rPr>
                <w:rFonts w:ascii="Arial" w:hAnsi="Arial" w:cs="Arial"/>
                <w:sz w:val="22"/>
                <w:szCs w:val="22"/>
                <w:lang w:val="en-US"/>
              </w:rPr>
              <w:t>NT-</w:t>
            </w:r>
            <w:proofErr w:type="spellStart"/>
            <w:r w:rsidRPr="001A682A">
              <w:rPr>
                <w:rFonts w:ascii="Arial" w:hAnsi="Arial" w:cs="Arial"/>
                <w:sz w:val="22"/>
                <w:szCs w:val="22"/>
                <w:lang w:val="en-US"/>
              </w:rPr>
              <w:t>prBNP</w:t>
            </w:r>
            <w:proofErr w:type="spellEnd"/>
          </w:p>
        </w:tc>
      </w:tr>
      <w:tr w:rsidR="00BE502A" w:rsidRPr="00737599" w14:paraId="493869D2" w14:textId="77777777" w:rsidTr="00022AE2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1404F81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dexed LV EDV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7B36FEC5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0.98 [0.96-1.01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07D8D5E3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 [0.97-1.03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249224C8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[0.99-1.02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99D2CB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1.01 [1.00-1.0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BE502A" w:rsidRPr="00737599" w14:paraId="1716A00D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4408059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V ejection fraction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09888EC2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0.91-1.05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56D95356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 [0.97-1.06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6A5EE02F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 [0.94-1.00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4CB5206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0.97 [0.96-0.98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BE502A" w:rsidRPr="00737599" w14:paraId="47984025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A06CD77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dexed LV mass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520537A7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0.99 [0.97-1.01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2D34F150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0.99 [0.97-1.02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631A5643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1.01 [1.00-1.02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46C3E22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226D">
              <w:rPr>
                <w:rFonts w:ascii="Arial" w:hAnsi="Arial" w:cs="Arial"/>
                <w:sz w:val="20"/>
                <w:szCs w:val="20"/>
                <w:lang w:val="en-US"/>
              </w:rPr>
              <w:t>1.02 [1.01-1.02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BE502A" w:rsidRPr="00737599" w14:paraId="6832217F" w14:textId="77777777" w:rsidTr="00022AE2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36E1A236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all thickness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0918B222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2 [0.83-1.03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137684E4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 [0.80-1.09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44D4DDB1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 [0.94-1.13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549B85A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0 [1.04-1.16]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</w:p>
        </w:tc>
      </w:tr>
      <w:tr w:rsidR="00BE502A" w:rsidRPr="00737599" w14:paraId="4F9B48C0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663BE5F1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dexed LA Volume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22F14278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 [0.97-1.01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1C8FA8FF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 [0.97-1.01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4E530957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0 [0.99-1.02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29A2C1D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 [1.01-1.02]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</w:p>
        </w:tc>
      </w:tr>
      <w:tr w:rsidR="00BE502A" w:rsidRPr="00737599" w14:paraId="5F833E49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342BD07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lobal longitudinal strain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025A6FC4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 [0.80-1.10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627E6AD9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2 [0.99-1.25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26D5ECF7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8 [0.99-1.19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7F079F2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 [1.12-1.21]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</w:p>
        </w:tc>
      </w:tr>
      <w:tr w:rsidR="00BE502A" w:rsidRPr="00737599" w14:paraId="5F39C6D5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8F95CA6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placement fibrosis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216415E3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1 [0.25-4.89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17A8672E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8 [0.56-6.52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328B0EA7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2.51 [1.31-4.47] 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BBDE653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0 [1.78-3.97]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</w:p>
        </w:tc>
      </w:tr>
      <w:tr w:rsidR="00BE502A" w:rsidRPr="00737599" w14:paraId="7D5D9CAD" w14:textId="77777777" w:rsidTr="00022AE2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468DBA90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xtracellular volume</w:t>
            </w:r>
          </w:p>
        </w:tc>
        <w:tc>
          <w:tcPr>
            <w:tcW w:w="1653" w:type="dxa"/>
            <w:tcBorders>
              <w:left w:val="single" w:sz="4" w:space="0" w:color="auto"/>
              <w:right w:val="single" w:sz="4" w:space="0" w:color="auto"/>
            </w:tcBorders>
          </w:tcPr>
          <w:p w14:paraId="463AF057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 [0.80-1.26]</w:t>
            </w:r>
          </w:p>
        </w:tc>
        <w:tc>
          <w:tcPr>
            <w:tcW w:w="1654" w:type="dxa"/>
            <w:tcBorders>
              <w:left w:val="single" w:sz="4" w:space="0" w:color="auto"/>
              <w:right w:val="single" w:sz="4" w:space="0" w:color="auto"/>
            </w:tcBorders>
          </w:tcPr>
          <w:p w14:paraId="5E232520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3 [0.83-1.32]</w:t>
            </w:r>
          </w:p>
        </w:tc>
        <w:tc>
          <w:tcPr>
            <w:tcW w:w="1796" w:type="dxa"/>
            <w:tcBorders>
              <w:left w:val="single" w:sz="4" w:space="0" w:color="auto"/>
              <w:right w:val="single" w:sz="4" w:space="0" w:color="auto"/>
            </w:tcBorders>
          </w:tcPr>
          <w:p w14:paraId="05542F92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2 [0.91-1.17]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9B19995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1.07 [1.02-1.12] 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BE502A" w:rsidRPr="00737599" w14:paraId="5B71DAE8" w14:textId="77777777" w:rsidTr="00022AE2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B5097DB" w14:textId="77777777" w:rsidR="00BE502A" w:rsidRPr="008C510D" w:rsidRDefault="00BE502A" w:rsidP="00022AE2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C510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dexed interstitial volume</w:t>
            </w:r>
          </w:p>
        </w:tc>
        <w:tc>
          <w:tcPr>
            <w:tcW w:w="1653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2DDE5B8A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6 [0.91-1.03]</w:t>
            </w:r>
          </w:p>
        </w:tc>
        <w:tc>
          <w:tcPr>
            <w:tcW w:w="1654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466A92B3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 [0.90-1.11]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14:paraId="018AC781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 [0.95-1.05]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4414579C" w14:textId="77777777" w:rsidR="00BE502A" w:rsidRPr="0047226D" w:rsidRDefault="00BE502A" w:rsidP="00022AE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7 [1.03-1.09]</w:t>
            </w:r>
            <w:r w:rsidRPr="0047226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§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39E7D66A" w14:textId="77777777" w:rsidR="00BE502A" w:rsidRDefault="00BE502A" w:rsidP="00BE502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V left ventricular; EDV end-diastolic volume; LA left atrial; CRP C-reactive protein; IL6 interleukin-6; </w:t>
      </w:r>
      <w:proofErr w:type="spellStart"/>
      <w:r>
        <w:rPr>
          <w:rFonts w:ascii="Arial" w:hAnsi="Arial" w:cs="Arial"/>
          <w:lang w:val="en-US"/>
        </w:rPr>
        <w:t>hsTnT</w:t>
      </w:r>
      <w:proofErr w:type="spellEnd"/>
      <w:r>
        <w:rPr>
          <w:rFonts w:ascii="Arial" w:hAnsi="Arial" w:cs="Arial"/>
          <w:lang w:val="en-US"/>
        </w:rPr>
        <w:t xml:space="preserve"> high-sensitive Troponin T; NT-</w:t>
      </w:r>
      <w:proofErr w:type="spellStart"/>
      <w:r>
        <w:rPr>
          <w:rFonts w:ascii="Arial" w:hAnsi="Arial" w:cs="Arial"/>
          <w:lang w:val="en-US"/>
        </w:rPr>
        <w:t>proBNP</w:t>
      </w:r>
      <w:proofErr w:type="spellEnd"/>
      <w:r>
        <w:rPr>
          <w:rFonts w:ascii="Arial" w:hAnsi="Arial" w:cs="Arial"/>
          <w:lang w:val="en-US"/>
        </w:rPr>
        <w:t xml:space="preserve"> N-terminal pro-B-type natriuretic peptide.  Values presented as odd ratio [95% confidence interval], adjusted for age, sex, hypertension and diabetes. </w:t>
      </w:r>
    </w:p>
    <w:p w14:paraId="77ECB289" w14:textId="4E8A180C" w:rsidR="00604F58" w:rsidRDefault="00604F5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576A923" w14:textId="77777777" w:rsidR="001661EF" w:rsidRDefault="001661EF" w:rsidP="00BE502A">
      <w:pPr>
        <w:spacing w:line="480" w:lineRule="auto"/>
        <w:jc w:val="both"/>
        <w:rPr>
          <w:rFonts w:ascii="Arial" w:hAnsi="Arial" w:cs="Arial"/>
          <w:lang w:val="en-US"/>
        </w:rPr>
        <w:sectPr w:rsidR="001661E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C95BF4" w14:textId="57239A31" w:rsidR="00604F58" w:rsidRPr="00EA4F61" w:rsidRDefault="00EA4F61" w:rsidP="00BE502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676058">
        <w:rPr>
          <w:rFonts w:ascii="Arial" w:hAnsi="Arial" w:cs="Arial"/>
          <w:b/>
          <w:bCs/>
          <w:lang w:val="en-US"/>
        </w:rPr>
        <w:lastRenderedPageBreak/>
        <w:t xml:space="preserve">Table </w:t>
      </w:r>
      <w:r>
        <w:rPr>
          <w:rFonts w:ascii="Arial" w:hAnsi="Arial" w:cs="Arial"/>
          <w:b/>
          <w:bCs/>
          <w:lang w:val="en-US"/>
        </w:rPr>
        <w:t>S2</w:t>
      </w:r>
      <w:r w:rsidRPr="00676058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Clinical characteristics,</w:t>
      </w:r>
      <w:r w:rsidR="008D5129">
        <w:rPr>
          <w:rFonts w:ascii="Arial" w:hAnsi="Arial" w:cs="Arial"/>
          <w:b/>
          <w:bCs/>
          <w:lang w:val="en-US"/>
        </w:rPr>
        <w:t xml:space="preserve"> genotype, circulating biomarkers,</w:t>
      </w:r>
      <w:r w:rsidRPr="00676058">
        <w:rPr>
          <w:rFonts w:ascii="Arial" w:hAnsi="Arial" w:cs="Arial"/>
          <w:b/>
          <w:bCs/>
          <w:lang w:val="en-US"/>
        </w:rPr>
        <w:t xml:space="preserve"> cardiovascular magnetic resonance parameters</w:t>
      </w:r>
      <w:r w:rsidR="008D5129">
        <w:rPr>
          <w:rFonts w:ascii="Arial" w:hAnsi="Arial" w:cs="Arial"/>
          <w:b/>
          <w:bCs/>
          <w:lang w:val="en-US"/>
        </w:rPr>
        <w:t xml:space="preserve"> and outcomes among groups stratified by both </w:t>
      </w:r>
      <w:r w:rsidR="001E092E">
        <w:rPr>
          <w:rFonts w:ascii="Arial" w:hAnsi="Arial" w:cs="Arial"/>
          <w:b/>
          <w:bCs/>
          <w:lang w:val="en-US"/>
        </w:rPr>
        <w:t>hypertrophic cardiomyopathy morpholo</w:t>
      </w:r>
      <w:r w:rsidR="00635922">
        <w:rPr>
          <w:rFonts w:ascii="Arial" w:hAnsi="Arial" w:cs="Arial"/>
          <w:b/>
          <w:bCs/>
          <w:lang w:val="en-US"/>
        </w:rPr>
        <w:t>gies</w:t>
      </w:r>
      <w:r w:rsidR="001E092E">
        <w:rPr>
          <w:rFonts w:ascii="Arial" w:hAnsi="Arial" w:cs="Arial"/>
          <w:b/>
          <w:bCs/>
          <w:lang w:val="en-US"/>
        </w:rPr>
        <w:t xml:space="preserve"> and interleukin-6 levels. </w:t>
      </w:r>
    </w:p>
    <w:tbl>
      <w:tblPr>
        <w:tblStyle w:val="PlainTable2"/>
        <w:tblpPr w:leftFromText="180" w:rightFromText="180" w:vertAnchor="text" w:tblpY="1"/>
        <w:tblOverlap w:val="never"/>
        <w:tblW w:w="0" w:type="auto"/>
        <w:tblLook w:val="06A0" w:firstRow="1" w:lastRow="0" w:firstColumn="1" w:lastColumn="0" w:noHBand="1" w:noVBand="1"/>
      </w:tblPr>
      <w:tblGrid>
        <w:gridCol w:w="4019"/>
        <w:gridCol w:w="2027"/>
        <w:gridCol w:w="2027"/>
        <w:gridCol w:w="2149"/>
        <w:gridCol w:w="2149"/>
        <w:gridCol w:w="983"/>
      </w:tblGrid>
      <w:tr w:rsidR="00577E5D" w14:paraId="79091B4E" w14:textId="3E3C25AB" w:rsidTr="00577E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0C81D5" w14:textId="77777777" w:rsidR="00577E5D" w:rsidRPr="00933B4B" w:rsidRDefault="00577E5D" w:rsidP="00022AE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right w:val="nil"/>
            </w:tcBorders>
          </w:tcPr>
          <w:p w14:paraId="3394862D" w14:textId="77777777" w:rsidR="00577E5D" w:rsidRDefault="00577E5D" w:rsidP="00022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leukin-6 levels</w:t>
            </w:r>
          </w:p>
          <w:p w14:paraId="50DD99AD" w14:textId="799BFD23" w:rsidR="00577E5D" w:rsidRDefault="00577E5D" w:rsidP="00022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elow Median</w:t>
            </w:r>
          </w:p>
        </w:tc>
        <w:tc>
          <w:tcPr>
            <w:tcW w:w="0" w:type="auto"/>
            <w:gridSpan w:val="2"/>
            <w:tcBorders>
              <w:top w:val="single" w:sz="4" w:space="0" w:color="7F7F7F" w:themeColor="text1" w:themeTint="80"/>
              <w:left w:val="nil"/>
            </w:tcBorders>
          </w:tcPr>
          <w:p w14:paraId="0D24E11C" w14:textId="77777777" w:rsidR="00577E5D" w:rsidRDefault="00577E5D" w:rsidP="00022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terleukin-6 levels</w:t>
            </w:r>
          </w:p>
          <w:p w14:paraId="605D5EC2" w14:textId="67443716" w:rsidR="00577E5D" w:rsidRDefault="00577E5D" w:rsidP="00022A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bove Median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  <w:left w:val="nil"/>
            </w:tcBorders>
            <w:vAlign w:val="center"/>
          </w:tcPr>
          <w:p w14:paraId="247DDCA7" w14:textId="0A4F813A" w:rsidR="00577E5D" w:rsidRPr="00577E5D" w:rsidRDefault="00577E5D" w:rsidP="00577E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77E5D">
              <w:rPr>
                <w:rFonts w:ascii="Arial" w:hAnsi="Arial" w:cs="Arial"/>
                <w:sz w:val="22"/>
                <w:szCs w:val="22"/>
                <w:lang w:val="en-US"/>
              </w:rPr>
              <w:t>P value</w:t>
            </w:r>
          </w:p>
        </w:tc>
      </w:tr>
      <w:tr w:rsidR="00577E5D" w14:paraId="5862639B" w14:textId="27052BA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96F93" w14:textId="77777777" w:rsidR="00577E5D" w:rsidRPr="00933B4B" w:rsidRDefault="00577E5D" w:rsidP="00022AE2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0EA5E5B" w14:textId="77777777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pHCM</w:t>
            </w:r>
            <w:proofErr w:type="spellEnd"/>
          </w:p>
          <w:p w14:paraId="3A327797" w14:textId="47A7D146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5</w:t>
            </w: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3D22ADFB" w14:textId="77777777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-</w:t>
            </w:r>
            <w:proofErr w:type="spellStart"/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pHCM</w:t>
            </w:r>
            <w:proofErr w:type="spellEnd"/>
          </w:p>
          <w:p w14:paraId="7679381E" w14:textId="3F37C98A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86</w:t>
            </w: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236AD11C" w14:textId="22621C58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pHCM</w:t>
            </w:r>
            <w:proofErr w:type="spellEnd"/>
          </w:p>
          <w:p w14:paraId="53E4DC8A" w14:textId="4FA1432D" w:rsidR="00577E5D" w:rsidRPr="00F51134" w:rsidRDefault="00577E5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38</w:t>
            </w: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36970DD1" w14:textId="77777777" w:rsidR="00577E5D" w:rsidRPr="00F51134" w:rsidRDefault="00577E5D" w:rsidP="00D25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n-</w:t>
            </w:r>
            <w:proofErr w:type="spellStart"/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pHCM</w:t>
            </w:r>
            <w:proofErr w:type="spellEnd"/>
          </w:p>
          <w:p w14:paraId="682B18C6" w14:textId="434BB88B" w:rsidR="00577E5D" w:rsidRPr="00F51134" w:rsidRDefault="00577E5D" w:rsidP="00022AE2">
            <w:pPr>
              <w:ind w:firstLine="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78</w:t>
            </w:r>
            <w:r w:rsidRPr="00F5113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vMerge/>
          </w:tcPr>
          <w:p w14:paraId="0C696C0F" w14:textId="76FB606E" w:rsidR="00577E5D" w:rsidRPr="00F51134" w:rsidRDefault="00577E5D" w:rsidP="00D259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8E059E" w14:paraId="7EE32E8E" w14:textId="14145947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51941EEE" w14:textId="77777777" w:rsidR="004B7596" w:rsidRPr="00933B4B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33B4B">
              <w:rPr>
                <w:rFonts w:ascii="Arial" w:hAnsi="Arial" w:cs="Arial"/>
                <w:sz w:val="22"/>
                <w:szCs w:val="22"/>
                <w:lang w:val="en-US"/>
              </w:rPr>
              <w:t xml:space="preserve">Clinical characteristics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3A736056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77438ED7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</w:tcBorders>
          </w:tcPr>
          <w:p w14:paraId="75CBD8DF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284BCC23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6BB1A5BF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E059E" w14:paraId="27628021" w14:textId="592E1F2D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FE2E455" w14:textId="2A72DB32" w:rsidR="004B7596" w:rsidRPr="00F31651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ge at diagnosis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E7F79" w14:textId="5AE83D8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A4D22B1" w14:textId="5E35C483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38C30F" w14:textId="33FCB68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FD95B" w14:textId="3E3EB28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6EEED1" w14:textId="490537FC" w:rsidR="004B7596" w:rsidRDefault="000C4D9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8E059E" w14:paraId="2D4CCDF6" w14:textId="793F18A9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7E079A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ge at recruitment, yea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68F1D" w14:textId="603AF97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DD223A" w14:textId="6574BA4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76EAFB" w14:textId="34EF3FB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2165D7" w14:textId="6232358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A1FB91" w14:textId="7CD17E1C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4</w:t>
            </w:r>
          </w:p>
        </w:tc>
      </w:tr>
      <w:tr w:rsidR="008E059E" w14:paraId="435B0895" w14:textId="6DFD5C16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76861C92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les, n (%)</w:t>
            </w:r>
          </w:p>
        </w:tc>
        <w:tc>
          <w:tcPr>
            <w:tcW w:w="0" w:type="auto"/>
            <w:tcBorders>
              <w:top w:val="nil"/>
            </w:tcBorders>
          </w:tcPr>
          <w:p w14:paraId="120314D0" w14:textId="18E93573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13027D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B64589">
              <w:rPr>
                <w:rFonts w:ascii="Arial" w:hAnsi="Arial" w:cs="Arial"/>
                <w:sz w:val="22"/>
                <w:szCs w:val="22"/>
                <w:lang w:val="en-US"/>
              </w:rPr>
              <w:t>91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B422823" w14:textId="775DF05C" w:rsidR="004B7596" w:rsidRDefault="00224090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7903D4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B670CE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19619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B670CE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196195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40A7F82" w14:textId="5A87B155" w:rsidR="004B7596" w:rsidRDefault="00B670C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4.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1CA924B" w14:textId="4C93BC79" w:rsidR="004B7596" w:rsidRPr="00E563A6" w:rsidRDefault="00196195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BC4E3D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7346A7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BC4E3D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7346A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2BC29CD9" w14:textId="69554B35" w:rsidR="004B7596" w:rsidRDefault="00BC4E3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E059E" w14:paraId="4B87B0E3" w14:textId="46498A91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6524F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ystolic blood pressure, mmHg</w:t>
            </w:r>
          </w:p>
        </w:tc>
        <w:tc>
          <w:tcPr>
            <w:tcW w:w="0" w:type="auto"/>
          </w:tcPr>
          <w:p w14:paraId="414782E7" w14:textId="36825A83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  <w:tcBorders>
              <w:right w:val="nil"/>
            </w:tcBorders>
          </w:tcPr>
          <w:p w14:paraId="6F759EB9" w14:textId="4C7C33E4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2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tcBorders>
              <w:left w:val="nil"/>
            </w:tcBorders>
          </w:tcPr>
          <w:p w14:paraId="0E571200" w14:textId="667CC3CF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3D5A47F7" w14:textId="3B3D671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0" w:type="auto"/>
          </w:tcPr>
          <w:p w14:paraId="0E55BBD7" w14:textId="7D98684A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8E059E" w14:paraId="0EE286A8" w14:textId="1D672A94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99CC5B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iastolic blood pressure, mmHg</w:t>
            </w:r>
          </w:p>
        </w:tc>
        <w:tc>
          <w:tcPr>
            <w:tcW w:w="0" w:type="auto"/>
          </w:tcPr>
          <w:p w14:paraId="3A419B5F" w14:textId="3C0787A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right w:val="nil"/>
            </w:tcBorders>
          </w:tcPr>
          <w:p w14:paraId="01F25CF6" w14:textId="62E3C4E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left w:val="nil"/>
            </w:tcBorders>
          </w:tcPr>
          <w:p w14:paraId="49E50DDA" w14:textId="68A97CB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73513EC8" w14:textId="3DA7F940" w:rsidR="004B7596" w:rsidRPr="001D0308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</w:tcPr>
          <w:p w14:paraId="19D927AA" w14:textId="11F5FBA7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5</w:t>
            </w:r>
          </w:p>
        </w:tc>
      </w:tr>
      <w:tr w:rsidR="008E059E" w14:paraId="166AE898" w14:textId="31A3D7C7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548239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Body surface area, m</w:t>
            </w:r>
            <w:r w:rsidRPr="005870B0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C14781B" w14:textId="5B68FC1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0" w:type="auto"/>
            <w:tcBorders>
              <w:right w:val="nil"/>
            </w:tcBorders>
          </w:tcPr>
          <w:p w14:paraId="385094E0" w14:textId="387EB89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7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0" w:type="auto"/>
            <w:tcBorders>
              <w:left w:val="nil"/>
            </w:tcBorders>
          </w:tcPr>
          <w:p w14:paraId="066C32F7" w14:textId="0760C0C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0" w:type="auto"/>
          </w:tcPr>
          <w:p w14:paraId="7FEBDC2F" w14:textId="6B9749FD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8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0" w:type="auto"/>
          </w:tcPr>
          <w:p w14:paraId="7599A915" w14:textId="733CD1F0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45</w:t>
            </w:r>
          </w:p>
        </w:tc>
      </w:tr>
      <w:tr w:rsidR="008E059E" w14:paraId="5D9502CF" w14:textId="543FEDD3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69C9E4" w14:textId="77777777" w:rsidR="004B7596" w:rsidRPr="00732C21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YHA functional class III-IV, n (%)</w:t>
            </w:r>
          </w:p>
        </w:tc>
        <w:tc>
          <w:tcPr>
            <w:tcW w:w="0" w:type="auto"/>
          </w:tcPr>
          <w:p w14:paraId="5B72EBEB" w14:textId="04E51B4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3F7347"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62D18A22" w14:textId="41B1890E" w:rsidR="004B7596" w:rsidRDefault="00F22A2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3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1BAD2C8B" w14:textId="03939842" w:rsidR="004B7596" w:rsidRDefault="00E1202C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5D92A371" w14:textId="1FE2177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</w:t>
            </w:r>
            <w:r w:rsidR="007F3B7D">
              <w:rPr>
                <w:rFonts w:ascii="Arial" w:hAnsi="Arial" w:cs="Arial"/>
                <w:sz w:val="22"/>
                <w:szCs w:val="22"/>
                <w:lang w:val="en-US"/>
              </w:rPr>
              <w:t>1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33939E61" w14:textId="2DCA9A37" w:rsidR="004B7596" w:rsidRDefault="000374B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96</w:t>
            </w:r>
          </w:p>
        </w:tc>
      </w:tr>
      <w:tr w:rsidR="008E059E" w14:paraId="2F2CF56D" w14:textId="2BD965F0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3899BA7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bottom w:val="nil"/>
            </w:tcBorders>
          </w:tcPr>
          <w:p w14:paraId="7C92EC9F" w14:textId="2E26A4AB" w:rsidR="004B7596" w:rsidRDefault="007E2B0C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.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B8C92F6" w14:textId="36F17C80" w:rsidR="004B7596" w:rsidRDefault="00213B0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4AEEC34E" w14:textId="26BFA00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2762E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2762E2">
              <w:rPr>
                <w:rFonts w:ascii="Arial" w:hAnsi="Arial" w:cs="Arial"/>
                <w:sz w:val="22"/>
                <w:szCs w:val="22"/>
                <w:lang w:val="en-US"/>
              </w:rPr>
              <w:t>28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4C75C4E" w14:textId="08B41DD8" w:rsidR="004B7596" w:rsidRDefault="002762E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4C54DE">
              <w:rPr>
                <w:rFonts w:ascii="Arial" w:hAnsi="Arial" w:cs="Arial"/>
                <w:sz w:val="22"/>
                <w:szCs w:val="22"/>
                <w:lang w:val="en-US"/>
              </w:rPr>
              <w:t>2.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4E287C08" w14:textId="7C39229B" w:rsidR="004B7596" w:rsidRDefault="004C54D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E059E" w14:paraId="4519714C" w14:textId="7A792D84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D02F4F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ypertension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B3EC4C" w14:textId="2F586C9C" w:rsidR="004B7596" w:rsidRDefault="00132D8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2.9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7D1087" w14:textId="7575BB89" w:rsidR="004B7596" w:rsidRDefault="00E4104F" w:rsidP="00022AE2">
            <w:pPr>
              <w:tabs>
                <w:tab w:val="left" w:pos="2745"/>
              </w:tabs>
              <w:ind w:right="-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0C50E8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3</w:t>
            </w:r>
            <w:r w:rsidR="000C50E8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0C50E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CEFDA9F" w14:textId="3E265D5A" w:rsidR="004B7596" w:rsidRDefault="00E4104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A16B1">
              <w:rPr>
                <w:rFonts w:ascii="Arial" w:hAnsi="Arial" w:cs="Arial"/>
                <w:sz w:val="22"/>
                <w:szCs w:val="22"/>
                <w:lang w:val="en-US"/>
              </w:rPr>
              <w:t>73.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2B57D" w14:textId="747CFF6E" w:rsidR="004B7596" w:rsidRDefault="00E4104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A16B1"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410E6" w14:textId="5787B84E" w:rsidR="004B7596" w:rsidRDefault="00BE6245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E059E" w14:paraId="60E36C54" w14:textId="65812561" w:rsidTr="00405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C1C583B" w14:textId="77777777" w:rsidR="004B7596" w:rsidRPr="002957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95796">
              <w:rPr>
                <w:rFonts w:ascii="Arial" w:hAnsi="Arial" w:cs="Arial"/>
                <w:sz w:val="22"/>
                <w:szCs w:val="22"/>
                <w:lang w:val="en-US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71D7A7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386B040D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7C872D27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DC277A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83E949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E059E" w14:paraId="14BC2182" w14:textId="7648A95F" w:rsidTr="00405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BFB9C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enotype-positiv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467995" w14:textId="646CA5C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E076D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 w:rsidR="00096B24">
              <w:rPr>
                <w:rFonts w:ascii="Arial" w:hAnsi="Arial" w:cs="Arial"/>
                <w:sz w:val="22"/>
                <w:szCs w:val="22"/>
                <w:lang w:val="en-US"/>
              </w:rPr>
              <w:t>8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FB319C1" w14:textId="067104D8" w:rsidR="004B7596" w:rsidRDefault="0013500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096B24">
              <w:rPr>
                <w:rFonts w:ascii="Arial" w:hAnsi="Arial" w:cs="Arial"/>
                <w:sz w:val="22"/>
                <w:szCs w:val="22"/>
                <w:lang w:val="en-US"/>
              </w:rPr>
              <w:t>58.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EFC5AD" w14:textId="24551C19" w:rsidR="004B7596" w:rsidRDefault="00E076D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DF330D">
              <w:rPr>
                <w:rFonts w:ascii="Arial" w:hAnsi="Arial" w:cs="Arial"/>
                <w:sz w:val="22"/>
                <w:szCs w:val="22"/>
                <w:lang w:val="en-US"/>
              </w:rPr>
              <w:t>21.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7F390A" w14:textId="430A527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E076D7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DF330D">
              <w:rPr>
                <w:rFonts w:ascii="Arial" w:hAnsi="Arial" w:cs="Arial"/>
                <w:sz w:val="22"/>
                <w:szCs w:val="22"/>
                <w:lang w:val="en-US"/>
              </w:rPr>
              <w:t>52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69486" w14:textId="5ABFF0AC" w:rsidR="004B7596" w:rsidRDefault="004B3683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E076D7">
              <w:rPr>
                <w:rFonts w:ascii="Arial" w:hAnsi="Arial" w:cs="Arial"/>
                <w:sz w:val="22"/>
                <w:szCs w:val="22"/>
                <w:lang w:val="en-US"/>
              </w:rPr>
              <w:t>005</w:t>
            </w:r>
          </w:p>
        </w:tc>
      </w:tr>
      <w:tr w:rsidR="004057C0" w14:paraId="76EC71E6" w14:textId="77777777" w:rsidTr="00405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6C49F5" w14:textId="0DD5C2C2" w:rsidR="004057C0" w:rsidRPr="00983E81" w:rsidRDefault="00983E81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Thick filamen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arcomeri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gene</w:t>
            </w:r>
            <w:r w:rsidR="00813270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DF911" w14:textId="44357A7E" w:rsidR="004057C0" w:rsidRDefault="00F27D0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0E048D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95631A">
              <w:rPr>
                <w:rFonts w:ascii="Arial" w:hAnsi="Arial" w:cs="Arial"/>
                <w:sz w:val="22"/>
                <w:szCs w:val="22"/>
                <w:lang w:val="en-US"/>
              </w:rPr>
              <w:t>(5.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2902CD" w14:textId="023C4E9E" w:rsidR="004057C0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95631A">
              <w:rPr>
                <w:rFonts w:ascii="Arial" w:hAnsi="Arial" w:cs="Arial"/>
                <w:sz w:val="22"/>
                <w:szCs w:val="22"/>
                <w:lang w:val="en-US"/>
              </w:rPr>
              <w:t xml:space="preserve">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5D5573" w14:textId="21450DEC" w:rsidR="004057C0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243C1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00DB9">
              <w:rPr>
                <w:rFonts w:ascii="Arial" w:hAnsi="Arial" w:cs="Arial"/>
                <w:sz w:val="22"/>
                <w:szCs w:val="22"/>
                <w:lang w:val="en-US"/>
              </w:rPr>
              <w:t>(1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A41AF6" w14:textId="1F0DB106" w:rsidR="004057C0" w:rsidRDefault="00CC523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  <w:r w:rsidR="00A650C4">
              <w:rPr>
                <w:rFonts w:ascii="Arial" w:hAnsi="Arial" w:cs="Arial"/>
                <w:sz w:val="22"/>
                <w:szCs w:val="22"/>
                <w:lang w:val="en-US"/>
              </w:rPr>
              <w:t xml:space="preserve"> (32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AAFE58" w14:textId="0BD1F2BD" w:rsidR="004057C0" w:rsidRDefault="0019540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2</w:t>
            </w:r>
          </w:p>
        </w:tc>
      </w:tr>
      <w:tr w:rsidR="001A6BBD" w14:paraId="770F9255" w14:textId="77777777" w:rsidTr="00405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AE4CE49" w14:textId="45441986" w:rsidR="001A6BBD" w:rsidRPr="00813270" w:rsidRDefault="00813270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Thin filament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arcomeric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genes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AA827" w14:textId="31675C08" w:rsidR="001A6BBD" w:rsidRDefault="00F27D0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3F569D">
              <w:rPr>
                <w:rFonts w:ascii="Arial" w:hAnsi="Arial" w:cs="Arial"/>
                <w:sz w:val="22"/>
                <w:szCs w:val="22"/>
                <w:lang w:val="en-US"/>
              </w:rPr>
              <w:t xml:space="preserve"> (17.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A1ADA4" w14:textId="3C86F3DD" w:rsidR="001A6BBD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3F569D">
              <w:rPr>
                <w:rFonts w:ascii="Arial" w:hAnsi="Arial" w:cs="Arial"/>
                <w:sz w:val="22"/>
                <w:szCs w:val="22"/>
                <w:lang w:val="en-US"/>
              </w:rPr>
              <w:t xml:space="preserve"> (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08F65BE" w14:textId="25F7C308" w:rsidR="001A6BBD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B00DB9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1E641F">
              <w:rPr>
                <w:rFonts w:ascii="Arial" w:hAnsi="Arial" w:cs="Arial"/>
                <w:sz w:val="22"/>
                <w:szCs w:val="22"/>
                <w:lang w:val="en-US"/>
              </w:rPr>
              <w:t>7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3ED28F" w14:textId="66D84447" w:rsidR="001A6BBD" w:rsidRDefault="00CC523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  <w:r w:rsidR="00A650C4">
              <w:rPr>
                <w:rFonts w:ascii="Arial" w:hAnsi="Arial" w:cs="Arial"/>
                <w:sz w:val="22"/>
                <w:szCs w:val="22"/>
                <w:lang w:val="en-US"/>
              </w:rPr>
              <w:t xml:space="preserve"> (2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209C0E" w14:textId="51DE955A" w:rsidR="001A6BBD" w:rsidRDefault="00E44CA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4</w:t>
            </w:r>
            <w:r w:rsidR="006464FE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C30CB3" w14:paraId="15357589" w14:textId="77777777" w:rsidTr="004057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1A36145D" w14:textId="29E9F293" w:rsidR="00C30CB3" w:rsidRPr="00813270" w:rsidRDefault="00813270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ther gen</w:t>
            </w:r>
            <w:r w:rsidR="00837D1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types, n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7B7FFB0" w14:textId="0CD1172E" w:rsidR="00C30CB3" w:rsidRDefault="00F27D0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3F569D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243C1B">
              <w:rPr>
                <w:rFonts w:ascii="Arial" w:hAnsi="Arial" w:cs="Arial"/>
                <w:sz w:val="22"/>
                <w:szCs w:val="22"/>
                <w:lang w:val="en-US"/>
              </w:rPr>
              <w:t>5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8D8DCDA" w14:textId="64FC5781" w:rsidR="00C30CB3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3F569D">
              <w:rPr>
                <w:rFonts w:ascii="Arial" w:hAnsi="Arial" w:cs="Arial"/>
                <w:sz w:val="22"/>
                <w:szCs w:val="22"/>
                <w:lang w:val="en-US"/>
              </w:rPr>
              <w:t xml:space="preserve">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29D6FD7" w14:textId="6E684C32" w:rsidR="00C30CB3" w:rsidRDefault="00DF68E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E641F">
              <w:rPr>
                <w:rFonts w:ascii="Arial" w:hAnsi="Arial" w:cs="Arial"/>
                <w:sz w:val="22"/>
                <w:szCs w:val="22"/>
                <w:lang w:val="en-US"/>
              </w:rPr>
              <w:t xml:space="preserve"> (2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CD83A03" w14:textId="250BD74E" w:rsidR="00C30CB3" w:rsidRDefault="00CC523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A650C4">
              <w:rPr>
                <w:rFonts w:ascii="Arial" w:hAnsi="Arial" w:cs="Arial"/>
                <w:sz w:val="22"/>
                <w:szCs w:val="22"/>
                <w:lang w:val="en-US"/>
              </w:rPr>
              <w:t xml:space="preserve"> (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3653B0" w14:textId="0470C9A8" w:rsidR="00C30CB3" w:rsidRDefault="007F7B6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75</w:t>
            </w:r>
          </w:p>
        </w:tc>
      </w:tr>
      <w:tr w:rsidR="008E059E" w14:paraId="55CCAC33" w14:textId="5B19A260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105E28DC" w14:textId="77777777" w:rsidR="004B7596" w:rsidRPr="0094217D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4217D">
              <w:rPr>
                <w:rFonts w:ascii="Arial" w:hAnsi="Arial" w:cs="Arial"/>
                <w:sz w:val="22"/>
                <w:szCs w:val="22"/>
                <w:lang w:val="en-US"/>
              </w:rPr>
              <w:t>Biomarke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522EFB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76E1095B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3230CE69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6B70A2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177355D" w14:textId="77777777" w:rsidR="004B7596" w:rsidRPr="00933B4B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E059E" w14:paraId="49DEAE63" w14:textId="7900D391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7F706F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CRP, mg/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D2A418" w14:textId="23121470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0.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1.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0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EE0450" w14:textId="437999C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E607DC"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0.</w:t>
            </w:r>
            <w:r w:rsidR="00E607DC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E607DC">
              <w:rPr>
                <w:rFonts w:ascii="Arial" w:hAnsi="Arial" w:cs="Arial"/>
                <w:sz w:val="22"/>
                <w:szCs w:val="22"/>
                <w:lang w:val="en-US"/>
              </w:rPr>
              <w:t>1.1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28317F" w14:textId="5F4C8416" w:rsidR="004B7596" w:rsidRDefault="00FA08C1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8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FFDD6E" w14:textId="2FCFA6EA" w:rsidR="004B7596" w:rsidRPr="00076F4C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.35 (0.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4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3.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15D3C" w14:textId="10F35F48" w:rsidR="004B7596" w:rsidRDefault="00305F1D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E059E" w14:paraId="24408A99" w14:textId="33A9EA51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7ED4D53E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sTnT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, ng/L</w:t>
            </w:r>
          </w:p>
        </w:tc>
        <w:tc>
          <w:tcPr>
            <w:tcW w:w="0" w:type="auto"/>
            <w:tcBorders>
              <w:top w:val="nil"/>
            </w:tcBorders>
          </w:tcPr>
          <w:p w14:paraId="46059E17" w14:textId="62C3403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4.1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9.8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059E">
              <w:rPr>
                <w:rFonts w:ascii="Arial" w:hAnsi="Arial" w:cs="Arial"/>
                <w:sz w:val="22"/>
                <w:szCs w:val="22"/>
                <w:lang w:val="en-US"/>
              </w:rPr>
              <w:t>32.5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608EA7DA" w14:textId="1F633FC6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5E0BF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30 (</w:t>
            </w:r>
            <w:r w:rsidR="005E0BF5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5E0BF5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5E0BF5">
              <w:rPr>
                <w:rFonts w:ascii="Arial" w:hAnsi="Arial" w:cs="Arial"/>
                <w:sz w:val="22"/>
                <w:szCs w:val="22"/>
                <w:lang w:val="en-US"/>
              </w:rPr>
              <w:t>26.6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BCA4BAE" w14:textId="73DD6956" w:rsidR="004B7596" w:rsidRDefault="007D1DF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.6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.5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7AC64B38" w14:textId="4CDB8C7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8.8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3.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3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)</w:t>
            </w:r>
          </w:p>
        </w:tc>
        <w:tc>
          <w:tcPr>
            <w:tcW w:w="0" w:type="auto"/>
            <w:tcBorders>
              <w:top w:val="nil"/>
            </w:tcBorders>
          </w:tcPr>
          <w:p w14:paraId="188EE5B8" w14:textId="47175479" w:rsidR="004B7596" w:rsidRDefault="00CB0293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6</w:t>
            </w:r>
          </w:p>
        </w:tc>
      </w:tr>
      <w:tr w:rsidR="008E059E" w14:paraId="28C2CD8F" w14:textId="38CA82C9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B11CE98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NT-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roBNP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pg</w:t>
            </w:r>
            <w:proofErr w:type="spellEnd"/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2F9434" w14:textId="52995206" w:rsidR="004B7596" w:rsidRDefault="00DB5040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4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9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D5579D1" w14:textId="3B73FE9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7D1DF2">
              <w:rPr>
                <w:rFonts w:ascii="Arial" w:hAnsi="Arial" w:cs="Arial"/>
                <w:sz w:val="22"/>
                <w:szCs w:val="22"/>
                <w:lang w:val="en-US"/>
              </w:rPr>
              <w:t>0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7D1DF2"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96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32F021E" w14:textId="6E13BC2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25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102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125C4" w14:textId="39B64F6E" w:rsidR="004B7596" w:rsidRPr="006A7478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1</w:t>
            </w:r>
            <w:r w:rsidR="005C361A">
              <w:rPr>
                <w:rFonts w:ascii="Arial" w:hAnsi="Arial" w:cs="Arial"/>
                <w:sz w:val="22"/>
                <w:szCs w:val="22"/>
                <w:lang w:val="en-US"/>
              </w:rPr>
              <w:t>43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83063" w14:textId="15B29C14" w:rsidR="004B7596" w:rsidRDefault="00CB0293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51</w:t>
            </w:r>
          </w:p>
        </w:tc>
      </w:tr>
      <w:tr w:rsidR="005C361A" w14:paraId="19879F71" w14:textId="088FC336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14:paraId="51CE1E8E" w14:textId="2060A5E8" w:rsidR="00D569B8" w:rsidRPr="00933B4B" w:rsidRDefault="00D569B8" w:rsidP="00D569B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A32BF">
              <w:rPr>
                <w:rFonts w:ascii="Arial" w:hAnsi="Arial" w:cs="Arial"/>
                <w:sz w:val="22"/>
                <w:szCs w:val="22"/>
                <w:lang w:val="en-US"/>
              </w:rPr>
              <w:t>Cardiovascular magnetic resonanc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6B770FD1" w14:textId="77777777" w:rsidR="00D569B8" w:rsidRPr="00933B4B" w:rsidRDefault="00D569B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1A6A3C9" w14:textId="77777777" w:rsidR="00D569B8" w:rsidRPr="00933B4B" w:rsidRDefault="00D569B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0E62E37" w14:textId="77777777" w:rsidR="00D569B8" w:rsidRPr="00933B4B" w:rsidRDefault="00D569B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409522" w14:textId="77777777" w:rsidR="00D569B8" w:rsidRPr="00933B4B" w:rsidRDefault="00D569B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E059E" w14:paraId="641ED1C8" w14:textId="1B48F2F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2FC730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LV Mass, g/m</w:t>
            </w:r>
            <w:r w:rsidRPr="004E3D84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D531F0" w14:textId="600D4D4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E99F56" w14:textId="3336162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792A8F5" w14:textId="2019371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6880B8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9EC174" w14:textId="3AF04D00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94</w:t>
            </w:r>
          </w:p>
        </w:tc>
      </w:tr>
      <w:tr w:rsidR="008E059E" w14:paraId="63F7DDE2" w14:textId="21AB05A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0D62D5AD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LV EDV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</w:tcPr>
          <w:p w14:paraId="23AC1688" w14:textId="0155F08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1BE91A3A" w14:textId="771A1E3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89FED19" w14:textId="7374D13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</w:tcPr>
          <w:p w14:paraId="0A57C39C" w14:textId="70205024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</w:tcPr>
          <w:p w14:paraId="3905AA7F" w14:textId="07C94E75" w:rsidR="004B7596" w:rsidRDefault="00774A8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93</w:t>
            </w:r>
          </w:p>
        </w:tc>
      </w:tr>
      <w:tr w:rsidR="008E059E" w14:paraId="377D03B2" w14:textId="53AD54E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8195E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LV ESV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CC20510" w14:textId="21798A64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4A490F74" w14:textId="46EE5A5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  <w:tcBorders>
              <w:left w:val="nil"/>
            </w:tcBorders>
          </w:tcPr>
          <w:p w14:paraId="6FE2AA68" w14:textId="44B5BC7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65B04CBE" w14:textId="3D5B3C60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0" w:type="auto"/>
          </w:tcPr>
          <w:p w14:paraId="3BA01F14" w14:textId="7801AB78" w:rsidR="004B7596" w:rsidRDefault="004F5B3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0</w:t>
            </w:r>
          </w:p>
        </w:tc>
      </w:tr>
      <w:tr w:rsidR="008E059E" w14:paraId="767396C3" w14:textId="64DFCAB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038201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LV SV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6B9F3EFF" w14:textId="1B8AF116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</w:tcPr>
          <w:p w14:paraId="5740A649" w14:textId="36F782B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</w:tcBorders>
          </w:tcPr>
          <w:p w14:paraId="66381CB4" w14:textId="77A4696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11B20B99" w14:textId="410D66F2" w:rsidR="004B7596" w:rsidRPr="00C578FE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871D0BC" w14:textId="30FF5694" w:rsidR="004B7596" w:rsidRDefault="004F5B3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8E059E" w14:paraId="2CE7DD90" w14:textId="3EBDF759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6BC128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LV ejection fraction, %</w:t>
            </w:r>
          </w:p>
        </w:tc>
        <w:tc>
          <w:tcPr>
            <w:tcW w:w="0" w:type="auto"/>
          </w:tcPr>
          <w:p w14:paraId="7FDE0135" w14:textId="6525D13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02E13AC1" w14:textId="3576E82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left w:val="nil"/>
            </w:tcBorders>
          </w:tcPr>
          <w:p w14:paraId="1597B231" w14:textId="0A43825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79BBE7E" w14:textId="29085716" w:rsidR="004B7596" w:rsidRPr="00C578FE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18C6D765" w14:textId="079929FE" w:rsidR="004B7596" w:rsidRDefault="004F5B3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5</w:t>
            </w:r>
          </w:p>
        </w:tc>
      </w:tr>
      <w:tr w:rsidR="008E059E" w14:paraId="63917A43" w14:textId="385B7DEE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BA578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RV EDV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6377C35C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0" w:type="auto"/>
            <w:tcBorders>
              <w:right w:val="nil"/>
            </w:tcBorders>
          </w:tcPr>
          <w:p w14:paraId="048E874D" w14:textId="3000B43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9</w:t>
            </w:r>
          </w:p>
        </w:tc>
        <w:tc>
          <w:tcPr>
            <w:tcW w:w="0" w:type="auto"/>
            <w:tcBorders>
              <w:left w:val="nil"/>
            </w:tcBorders>
          </w:tcPr>
          <w:p w14:paraId="6AE95782" w14:textId="6AAF4BB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0" w:type="auto"/>
          </w:tcPr>
          <w:p w14:paraId="14CEFB75" w14:textId="3A331E7E" w:rsidR="004B7596" w:rsidRPr="003B304E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0" w:type="auto"/>
          </w:tcPr>
          <w:p w14:paraId="28FAE835" w14:textId="3E0A1F58" w:rsidR="004B7596" w:rsidRDefault="004F5B3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5</w:t>
            </w:r>
          </w:p>
        </w:tc>
      </w:tr>
      <w:tr w:rsidR="008E059E" w14:paraId="38E56A23" w14:textId="7EA9B850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C5679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lastRenderedPageBreak/>
              <w:t>Indexed RV ESV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75E3CA4" w14:textId="42BA906C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right w:val="nil"/>
            </w:tcBorders>
          </w:tcPr>
          <w:p w14:paraId="754953DD" w14:textId="36D5E3D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  <w:tcBorders>
              <w:left w:val="nil"/>
            </w:tcBorders>
          </w:tcPr>
          <w:p w14:paraId="192341E5" w14:textId="39CA49B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8A3A45D" w14:textId="3D6DF33F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0" w:type="auto"/>
          </w:tcPr>
          <w:p w14:paraId="5010D078" w14:textId="1D1843A3" w:rsidR="004B7596" w:rsidRDefault="00C7311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31</w:t>
            </w:r>
          </w:p>
        </w:tc>
      </w:tr>
      <w:tr w:rsidR="008E059E" w14:paraId="04F486AB" w14:textId="1F5CE2D8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259F33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RV SV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259433D" w14:textId="6C34DCA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  <w:tcBorders>
              <w:right w:val="nil"/>
            </w:tcBorders>
          </w:tcPr>
          <w:p w14:paraId="75756196" w14:textId="278B5996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</w:tcBorders>
          </w:tcPr>
          <w:p w14:paraId="332D9CF2" w14:textId="22856DD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77EAC781" w14:textId="562593AD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0" w:type="auto"/>
          </w:tcPr>
          <w:p w14:paraId="49773FCD" w14:textId="4DE46D74" w:rsidR="004B7596" w:rsidRDefault="00C7311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  <w:tr w:rsidR="008E059E" w14:paraId="221F059F" w14:textId="79851B35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DF09B1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V ejection fraction, %</w:t>
            </w:r>
          </w:p>
        </w:tc>
        <w:tc>
          <w:tcPr>
            <w:tcW w:w="0" w:type="auto"/>
          </w:tcPr>
          <w:p w14:paraId="0E838E4A" w14:textId="21C239B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  <w:tcBorders>
              <w:right w:val="nil"/>
            </w:tcBorders>
          </w:tcPr>
          <w:p w14:paraId="67F66F31" w14:textId="37CD35F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tcBorders>
              <w:left w:val="nil"/>
            </w:tcBorders>
          </w:tcPr>
          <w:p w14:paraId="7414A17C" w14:textId="461E649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0" w:type="auto"/>
          </w:tcPr>
          <w:p w14:paraId="56840775" w14:textId="66054E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</w:tcPr>
          <w:p w14:paraId="0271CA20" w14:textId="2924F883" w:rsidR="004B7596" w:rsidRDefault="00C7311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3</w:t>
            </w:r>
          </w:p>
        </w:tc>
      </w:tr>
      <w:tr w:rsidR="008E059E" w14:paraId="56AAE7E2" w14:textId="06A4E70D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770BE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LA Volume, mL/m</w:t>
            </w:r>
            <w:r w:rsidRPr="00E332EB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31CE38B" w14:textId="7EE28C5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0" w:type="auto"/>
            <w:tcBorders>
              <w:right w:val="nil"/>
            </w:tcBorders>
          </w:tcPr>
          <w:p w14:paraId="16522005" w14:textId="1093359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0" w:type="auto"/>
            <w:tcBorders>
              <w:left w:val="nil"/>
            </w:tcBorders>
          </w:tcPr>
          <w:p w14:paraId="67A30F18" w14:textId="587DC8A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0" w:type="auto"/>
          </w:tcPr>
          <w:p w14:paraId="7586FD28" w14:textId="35C0C5C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0" w:type="auto"/>
          </w:tcPr>
          <w:p w14:paraId="7F40801C" w14:textId="16AA52B6" w:rsidR="004B7596" w:rsidRDefault="00C7311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28</w:t>
            </w:r>
          </w:p>
        </w:tc>
      </w:tr>
      <w:tr w:rsidR="008E059E" w14:paraId="604E96B6" w14:textId="64F17B5D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8EA8C8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Maximal wall thickness, mm</w:t>
            </w:r>
          </w:p>
        </w:tc>
        <w:tc>
          <w:tcPr>
            <w:tcW w:w="0" w:type="auto"/>
          </w:tcPr>
          <w:p w14:paraId="7CEDFF22" w14:textId="1540F6A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3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0" w:type="auto"/>
            <w:tcBorders>
              <w:right w:val="nil"/>
            </w:tcBorders>
          </w:tcPr>
          <w:p w14:paraId="5161AC91" w14:textId="7A9F2DC2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nil"/>
            </w:tcBorders>
          </w:tcPr>
          <w:p w14:paraId="2B262233" w14:textId="0D413E8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7</w:t>
            </w:r>
          </w:p>
        </w:tc>
        <w:tc>
          <w:tcPr>
            <w:tcW w:w="0" w:type="auto"/>
          </w:tcPr>
          <w:p w14:paraId="70FACB1A" w14:textId="53274926" w:rsidR="004B7596" w:rsidRPr="00776950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0</w:t>
            </w:r>
          </w:p>
        </w:tc>
        <w:tc>
          <w:tcPr>
            <w:tcW w:w="0" w:type="auto"/>
          </w:tcPr>
          <w:p w14:paraId="1F168E35" w14:textId="35C72746" w:rsidR="004B7596" w:rsidRDefault="00C7311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23</w:t>
            </w:r>
          </w:p>
        </w:tc>
      </w:tr>
      <w:tr w:rsidR="008E059E" w14:paraId="151F0C87" w14:textId="2194D120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F89E1B" w14:textId="77777777" w:rsidR="004B7596" w:rsidRPr="007246E3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7246E3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modeling index</w:t>
            </w:r>
          </w:p>
        </w:tc>
        <w:tc>
          <w:tcPr>
            <w:tcW w:w="0" w:type="auto"/>
          </w:tcPr>
          <w:p w14:paraId="79D6516A" w14:textId="41B86A3F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.1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87</w:t>
            </w:r>
          </w:p>
        </w:tc>
        <w:tc>
          <w:tcPr>
            <w:tcW w:w="0" w:type="auto"/>
            <w:tcBorders>
              <w:right w:val="nil"/>
            </w:tcBorders>
          </w:tcPr>
          <w:p w14:paraId="2DFE4705" w14:textId="55744BA3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6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83</w:t>
            </w:r>
          </w:p>
        </w:tc>
        <w:tc>
          <w:tcPr>
            <w:tcW w:w="0" w:type="auto"/>
            <w:tcBorders>
              <w:left w:val="nil"/>
            </w:tcBorders>
          </w:tcPr>
          <w:p w14:paraId="0EF759DE" w14:textId="2F35BF9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8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.06</w:t>
            </w:r>
          </w:p>
        </w:tc>
        <w:tc>
          <w:tcPr>
            <w:tcW w:w="0" w:type="auto"/>
          </w:tcPr>
          <w:p w14:paraId="423F6554" w14:textId="56510CA2" w:rsidR="004B7596" w:rsidRPr="005A6AF1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.5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  <w:tc>
          <w:tcPr>
            <w:tcW w:w="0" w:type="auto"/>
          </w:tcPr>
          <w:p w14:paraId="65277397" w14:textId="35E3F5C3" w:rsidR="004B7596" w:rsidRDefault="00A40A9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8</w:t>
            </w:r>
          </w:p>
        </w:tc>
      </w:tr>
      <w:tr w:rsidR="008E059E" w14:paraId="36B58F32" w14:textId="37A3FC63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3055AE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lobal longitudinal strain, %</w:t>
            </w:r>
          </w:p>
        </w:tc>
        <w:tc>
          <w:tcPr>
            <w:tcW w:w="0" w:type="auto"/>
          </w:tcPr>
          <w:p w14:paraId="5053EEB8" w14:textId="3F79899E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2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6</w:t>
            </w:r>
          </w:p>
        </w:tc>
        <w:tc>
          <w:tcPr>
            <w:tcW w:w="0" w:type="auto"/>
            <w:tcBorders>
              <w:right w:val="nil"/>
            </w:tcBorders>
          </w:tcPr>
          <w:p w14:paraId="3EF9E202" w14:textId="0FC4A666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2.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0" w:type="auto"/>
            <w:tcBorders>
              <w:left w:val="nil"/>
            </w:tcBorders>
          </w:tcPr>
          <w:p w14:paraId="1360466A" w14:textId="1B079FB1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0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.4</w:t>
            </w:r>
          </w:p>
        </w:tc>
        <w:tc>
          <w:tcPr>
            <w:tcW w:w="0" w:type="auto"/>
          </w:tcPr>
          <w:p w14:paraId="6F7A0242" w14:textId="69869D94" w:rsidR="004B7596" w:rsidRPr="009C478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0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1</w:t>
            </w:r>
          </w:p>
        </w:tc>
        <w:tc>
          <w:tcPr>
            <w:tcW w:w="0" w:type="auto"/>
          </w:tcPr>
          <w:p w14:paraId="291626D3" w14:textId="79434CD2" w:rsidR="004B7596" w:rsidRDefault="00A40A9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10</w:t>
            </w:r>
          </w:p>
        </w:tc>
      </w:tr>
      <w:tr w:rsidR="008E059E" w14:paraId="0A2AFEC2" w14:textId="59A79DD9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433652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lobal circumferential strain, %</w:t>
            </w:r>
          </w:p>
        </w:tc>
        <w:tc>
          <w:tcPr>
            <w:tcW w:w="0" w:type="auto"/>
          </w:tcPr>
          <w:p w14:paraId="2387DABB" w14:textId="06B612E0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8.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0" w:type="auto"/>
            <w:tcBorders>
              <w:right w:val="nil"/>
            </w:tcBorders>
          </w:tcPr>
          <w:p w14:paraId="2DDF03D6" w14:textId="336D716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6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5</w:t>
            </w:r>
          </w:p>
        </w:tc>
        <w:tc>
          <w:tcPr>
            <w:tcW w:w="0" w:type="auto"/>
            <w:tcBorders>
              <w:left w:val="nil"/>
            </w:tcBorders>
          </w:tcPr>
          <w:p w14:paraId="5FA302A8" w14:textId="4F294C39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6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4</w:t>
            </w:r>
          </w:p>
        </w:tc>
        <w:tc>
          <w:tcPr>
            <w:tcW w:w="0" w:type="auto"/>
          </w:tcPr>
          <w:p w14:paraId="0BA9BFAD" w14:textId="5DB7FAAF" w:rsidR="004B7596" w:rsidRPr="00443368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16.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.3</w:t>
            </w:r>
          </w:p>
        </w:tc>
        <w:tc>
          <w:tcPr>
            <w:tcW w:w="0" w:type="auto"/>
          </w:tcPr>
          <w:p w14:paraId="0E5F7490" w14:textId="63DF2047" w:rsidR="004B7596" w:rsidRDefault="00A40A9A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38</w:t>
            </w:r>
          </w:p>
        </w:tc>
      </w:tr>
      <w:tr w:rsidR="008E059E" w14:paraId="26E701EF" w14:textId="611284E9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C00B7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Global radial strain, %</w:t>
            </w:r>
          </w:p>
        </w:tc>
        <w:tc>
          <w:tcPr>
            <w:tcW w:w="0" w:type="auto"/>
          </w:tcPr>
          <w:p w14:paraId="663434B6" w14:textId="64EEC2DA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3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0</w:t>
            </w:r>
          </w:p>
        </w:tc>
        <w:tc>
          <w:tcPr>
            <w:tcW w:w="0" w:type="auto"/>
            <w:tcBorders>
              <w:right w:val="nil"/>
            </w:tcBorders>
          </w:tcPr>
          <w:p w14:paraId="7BD707D9" w14:textId="4901C044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.0</w:t>
            </w:r>
          </w:p>
        </w:tc>
        <w:tc>
          <w:tcPr>
            <w:tcW w:w="0" w:type="auto"/>
            <w:tcBorders>
              <w:left w:val="nil"/>
            </w:tcBorders>
          </w:tcPr>
          <w:p w14:paraId="035518F4" w14:textId="6D0F335D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8</w:t>
            </w:r>
          </w:p>
        </w:tc>
        <w:tc>
          <w:tcPr>
            <w:tcW w:w="0" w:type="auto"/>
          </w:tcPr>
          <w:p w14:paraId="72AB0B8C" w14:textId="688DD054" w:rsidR="004B7596" w:rsidRPr="009C478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C4785">
              <w:rPr>
                <w:rFonts w:ascii="Arial" w:hAnsi="Arial" w:cs="Arial"/>
                <w:sz w:val="22"/>
                <w:szCs w:val="22"/>
                <w:lang w:val="en-US"/>
              </w:rPr>
              <w:t>27.9</w:t>
            </w:r>
            <w:r w:rsidRPr="009C4785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.3</w:t>
            </w:r>
          </w:p>
        </w:tc>
        <w:tc>
          <w:tcPr>
            <w:tcW w:w="0" w:type="auto"/>
          </w:tcPr>
          <w:p w14:paraId="1E81B976" w14:textId="1DBD1130" w:rsidR="004B7596" w:rsidRPr="009C4785" w:rsidRDefault="008A790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2</w:t>
            </w:r>
          </w:p>
        </w:tc>
      </w:tr>
      <w:tr w:rsidR="008E059E" w14:paraId="539D3D65" w14:textId="4FEAC8A8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41F2D6" w14:textId="77777777" w:rsidR="004B7596" w:rsidRPr="00933B4B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Replacement fibrosis, n (%)</w:t>
            </w:r>
          </w:p>
        </w:tc>
        <w:tc>
          <w:tcPr>
            <w:tcW w:w="0" w:type="auto"/>
          </w:tcPr>
          <w:p w14:paraId="080DBA63" w14:textId="1525AB3B" w:rsidR="004B7596" w:rsidRDefault="00DE6CB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C86A8D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1)</w:t>
            </w:r>
          </w:p>
        </w:tc>
        <w:tc>
          <w:tcPr>
            <w:tcW w:w="0" w:type="auto"/>
            <w:tcBorders>
              <w:right w:val="nil"/>
            </w:tcBorders>
          </w:tcPr>
          <w:p w14:paraId="11B415C0" w14:textId="57907B20" w:rsidR="004B7596" w:rsidRDefault="00DE6CB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C86A8D"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C86A8D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44B3198D" w14:textId="64CB6BCF" w:rsidR="004B7596" w:rsidRDefault="00DE6CB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6</w:t>
            </w:r>
            <w:r w:rsidR="00E42BA6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E42BA6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25E815E8" w14:textId="05602AAF" w:rsidR="004B7596" w:rsidRDefault="00DE6CB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867C85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6</w:t>
            </w:r>
            <w:r w:rsidR="00720E41">
              <w:rPr>
                <w:rFonts w:ascii="Arial" w:hAnsi="Arial" w:cs="Arial"/>
                <w:sz w:val="22"/>
                <w:szCs w:val="22"/>
                <w:lang w:val="en-US"/>
              </w:rPr>
              <w:t>7.9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7D20BFBA" w14:textId="0068A111" w:rsidR="004B7596" w:rsidRDefault="00720E41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47</w:t>
            </w:r>
          </w:p>
        </w:tc>
      </w:tr>
      <w:tr w:rsidR="008E059E" w14:paraId="09B52D09" w14:textId="4C513B86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493CE8" w14:textId="2D9F731F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Extracellular volume</w:t>
            </w:r>
            <w:r w:rsidR="00AA05F1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 xml:space="preserve"> fraction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, %</w:t>
            </w:r>
          </w:p>
        </w:tc>
        <w:tc>
          <w:tcPr>
            <w:tcW w:w="0" w:type="auto"/>
          </w:tcPr>
          <w:p w14:paraId="5EB27BBA" w14:textId="3C1EF5E6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.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6</w:t>
            </w:r>
          </w:p>
        </w:tc>
        <w:tc>
          <w:tcPr>
            <w:tcW w:w="0" w:type="auto"/>
            <w:tcBorders>
              <w:right w:val="nil"/>
            </w:tcBorders>
          </w:tcPr>
          <w:p w14:paraId="00417A8C" w14:textId="74D61F1B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.9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.0</w:t>
            </w:r>
          </w:p>
        </w:tc>
        <w:tc>
          <w:tcPr>
            <w:tcW w:w="0" w:type="auto"/>
            <w:tcBorders>
              <w:left w:val="nil"/>
            </w:tcBorders>
          </w:tcPr>
          <w:p w14:paraId="6B06F684" w14:textId="66A5E83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8.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1</w:t>
            </w:r>
          </w:p>
        </w:tc>
        <w:tc>
          <w:tcPr>
            <w:tcW w:w="0" w:type="auto"/>
          </w:tcPr>
          <w:p w14:paraId="052C25DC" w14:textId="6EC7E7E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0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2</w:t>
            </w:r>
          </w:p>
        </w:tc>
        <w:tc>
          <w:tcPr>
            <w:tcW w:w="0" w:type="auto"/>
          </w:tcPr>
          <w:p w14:paraId="63655F9D" w14:textId="0C000983" w:rsidR="004B7596" w:rsidRDefault="008A790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9</w:t>
            </w:r>
          </w:p>
        </w:tc>
      </w:tr>
      <w:tr w:rsidR="008E059E" w14:paraId="0A925080" w14:textId="252FBCE1" w:rsidTr="00610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068D6A05" w14:textId="77777777" w:rsidR="004B7596" w:rsidRDefault="004B7596" w:rsidP="00022AE2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Indexed interstitial volume, mL/m</w:t>
            </w:r>
            <w:r w:rsidRPr="00C37C9E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28FAAF" w14:textId="2388372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1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126069C" w14:textId="398D17C8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1.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AD84BE3" w14:textId="57025F15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9.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42CAA" w14:textId="0FB1EBB8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4815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1</w:t>
            </w:r>
            <w:r w:rsidRPr="00014815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1"/>
            </w:r>
            <w:r w:rsidRPr="00014815">
              <w:rPr>
                <w:rFonts w:ascii="Arial" w:hAnsi="Arial" w:cs="Arial"/>
                <w:sz w:val="22"/>
                <w:szCs w:val="22"/>
                <w:lang w:val="en-US"/>
              </w:rPr>
              <w:t>8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6DB99D" w14:textId="7B7CCAA5" w:rsidR="004B7596" w:rsidRPr="00014815" w:rsidRDefault="008A7902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7</w:t>
            </w:r>
          </w:p>
        </w:tc>
      </w:tr>
      <w:tr w:rsidR="008E059E" w14:paraId="203F200B" w14:textId="0E53CE2B" w:rsidTr="00610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2A26F0B4" w14:textId="27720BBE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tients with events*, n (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ECF7B1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47E71405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6F7F20A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0D2486" w14:textId="77777777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18EF69" w14:textId="77777777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E059E" w14:paraId="05756E01" w14:textId="39EFCB75" w:rsidTr="00610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30BD071C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Ventricular arrhythmia composite</w:t>
            </w:r>
          </w:p>
        </w:tc>
        <w:tc>
          <w:tcPr>
            <w:tcW w:w="0" w:type="auto"/>
            <w:tcBorders>
              <w:top w:val="nil"/>
            </w:tcBorders>
          </w:tcPr>
          <w:p w14:paraId="5EC69117" w14:textId="16472A1E" w:rsidR="004B7596" w:rsidRDefault="00A8354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02B909FC" w14:textId="053E3D49" w:rsidR="004B7596" w:rsidRDefault="00A8354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1A72E7">
              <w:rPr>
                <w:rFonts w:ascii="Arial" w:hAnsi="Arial" w:cs="Arial"/>
                <w:sz w:val="22"/>
                <w:szCs w:val="22"/>
                <w:lang w:val="en-US"/>
              </w:rPr>
              <w:t>1.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FC0A7DF" w14:textId="0605DA93" w:rsidR="004B7596" w:rsidRDefault="00904D70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CC5A4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CC5A40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6CF4C6A4" w14:textId="152C67A4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8C25E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8C25E1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.4)</w:t>
            </w:r>
          </w:p>
        </w:tc>
        <w:tc>
          <w:tcPr>
            <w:tcW w:w="0" w:type="auto"/>
            <w:tcBorders>
              <w:top w:val="nil"/>
            </w:tcBorders>
          </w:tcPr>
          <w:p w14:paraId="3F5D1F8C" w14:textId="4597DAF4" w:rsidR="004B7596" w:rsidRDefault="00694A74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98</w:t>
            </w:r>
          </w:p>
        </w:tc>
      </w:tr>
      <w:tr w:rsidR="008E059E" w14:paraId="55A74EE8" w14:textId="216C1D88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09C98D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Heart failure composite</w:t>
            </w:r>
          </w:p>
        </w:tc>
        <w:tc>
          <w:tcPr>
            <w:tcW w:w="0" w:type="auto"/>
          </w:tcPr>
          <w:p w14:paraId="6385C7A4" w14:textId="77777777" w:rsidR="004B7596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0" w:type="auto"/>
            <w:tcBorders>
              <w:right w:val="nil"/>
            </w:tcBorders>
          </w:tcPr>
          <w:p w14:paraId="1E48B8DE" w14:textId="14A77289" w:rsidR="004B7596" w:rsidRDefault="009E34C1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4.</w:t>
            </w:r>
            <w:r w:rsidR="001664C9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66E8F1C4" w14:textId="26267CE5" w:rsidR="004B7596" w:rsidRDefault="002B035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18FD33C" w14:textId="100563E7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</w:t>
            </w:r>
            <w:r w:rsidR="00597C27">
              <w:rPr>
                <w:rFonts w:ascii="Arial" w:hAnsi="Arial" w:cs="Arial"/>
                <w:sz w:val="22"/>
                <w:szCs w:val="22"/>
                <w:lang w:val="en-US"/>
              </w:rPr>
              <w:t>6.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4BB59E8E" w14:textId="36301FB5" w:rsidR="004B7596" w:rsidRDefault="009E34C1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1</w:t>
            </w:r>
          </w:p>
        </w:tc>
      </w:tr>
      <w:tr w:rsidR="008E059E" w14:paraId="0C1FB3C7" w14:textId="0B06B2D8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8AF745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0" w:type="auto"/>
          </w:tcPr>
          <w:p w14:paraId="043CD581" w14:textId="120959D8" w:rsidR="004B7596" w:rsidRDefault="00A8354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2CD77B9F" w14:textId="402C99A9" w:rsidR="004B7596" w:rsidRDefault="00A023C5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61AE60B8" w14:textId="25E98267" w:rsidR="004B7596" w:rsidRDefault="007606C4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9620D8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9620D8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79C16A80" w14:textId="210ECCB0" w:rsidR="004B7596" w:rsidRPr="00014815" w:rsidRDefault="009620D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 w:rsidR="008F0BC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8F0BC0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B07B49B" w14:textId="51840700" w:rsidR="004B7596" w:rsidRDefault="00915198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64</w:t>
            </w:r>
          </w:p>
        </w:tc>
      </w:tr>
      <w:tr w:rsidR="008E059E" w14:paraId="0E545029" w14:textId="65684374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4095C3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0D68"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Stroke</w:t>
            </w:r>
          </w:p>
        </w:tc>
        <w:tc>
          <w:tcPr>
            <w:tcW w:w="0" w:type="auto"/>
          </w:tcPr>
          <w:p w14:paraId="43BE23B8" w14:textId="3AA3AD18" w:rsidR="004B7596" w:rsidRDefault="00A8354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706D276D" w14:textId="7A5CF17C" w:rsidR="004B7596" w:rsidRDefault="001F5C3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34AC7">
              <w:rPr>
                <w:rFonts w:ascii="Arial" w:hAnsi="Arial" w:cs="Arial"/>
                <w:sz w:val="22"/>
                <w:szCs w:val="22"/>
                <w:lang w:val="en-US"/>
              </w:rPr>
              <w:t>4.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268E7BC8" w14:textId="7DB01939" w:rsidR="004B7596" w:rsidRDefault="001F5C3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34AC7">
              <w:rPr>
                <w:rFonts w:ascii="Arial" w:hAnsi="Arial" w:cs="Arial"/>
                <w:sz w:val="22"/>
                <w:szCs w:val="22"/>
                <w:lang w:val="en-US"/>
              </w:rPr>
              <w:t>2.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432F72CF" w14:textId="0361A868" w:rsidR="004B7596" w:rsidRPr="00014815" w:rsidRDefault="001F5C3F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AF5481">
              <w:rPr>
                <w:rFonts w:ascii="Arial" w:hAnsi="Arial" w:cs="Arial"/>
                <w:sz w:val="22"/>
                <w:szCs w:val="22"/>
                <w:lang w:val="en-US"/>
              </w:rPr>
              <w:t>7.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6BF0AB1B" w14:textId="346822AD" w:rsidR="004B7596" w:rsidRDefault="00694A74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91</w:t>
            </w:r>
          </w:p>
        </w:tc>
      </w:tr>
      <w:tr w:rsidR="008E059E" w14:paraId="129202CA" w14:textId="5BAA3CEF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3EA05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0" w:type="auto"/>
          </w:tcPr>
          <w:p w14:paraId="6C859356" w14:textId="7B3D32FE" w:rsidR="004B7596" w:rsidRDefault="00A8354E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5B723C0F" w14:textId="60C1156E" w:rsidR="004B7596" w:rsidRDefault="00B85417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8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</w:tcPr>
          <w:p w14:paraId="4876E1FE" w14:textId="5A11A2BC" w:rsidR="004B7596" w:rsidRDefault="00EE3FFB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3650C3">
              <w:rPr>
                <w:rFonts w:ascii="Arial" w:hAnsi="Arial" w:cs="Arial"/>
                <w:sz w:val="22"/>
                <w:szCs w:val="22"/>
                <w:lang w:val="en-US"/>
              </w:rPr>
              <w:t>2.6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3C89F3F" w14:textId="5DAE53AB" w:rsidR="004B7596" w:rsidRPr="00014815" w:rsidRDefault="004B75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09745D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F42C19">
              <w:rPr>
                <w:rFonts w:ascii="Arial" w:hAnsi="Arial" w:cs="Arial"/>
                <w:sz w:val="22"/>
                <w:szCs w:val="22"/>
                <w:lang w:val="en-US"/>
              </w:rPr>
              <w:t>19.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2CF08859" w14:textId="704B10D3" w:rsidR="004B7596" w:rsidRDefault="001C20E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1</w:t>
            </w:r>
          </w:p>
        </w:tc>
      </w:tr>
      <w:tr w:rsidR="008E059E" w14:paraId="4F0CC8BB" w14:textId="640C4CC5" w:rsidTr="00577E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81BD21" w14:textId="77777777" w:rsidR="004B7596" w:rsidRDefault="004B7596" w:rsidP="00022AE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  <w:t>Overall composite</w:t>
            </w:r>
          </w:p>
        </w:tc>
        <w:tc>
          <w:tcPr>
            <w:tcW w:w="0" w:type="auto"/>
          </w:tcPr>
          <w:p w14:paraId="3A4141E0" w14:textId="040E637D" w:rsidR="004B7596" w:rsidRDefault="00AF63B9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ED4C6A">
              <w:rPr>
                <w:rFonts w:ascii="Arial" w:hAnsi="Arial" w:cs="Arial"/>
                <w:sz w:val="22"/>
                <w:szCs w:val="22"/>
                <w:lang w:val="en-US"/>
              </w:rPr>
              <w:t>5.7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</w:tcPr>
          <w:p w14:paraId="748912A0" w14:textId="6A5FFE84" w:rsidR="004B7596" w:rsidRDefault="00473BE0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363C08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89159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363C08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891590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363C08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7F7F7F" w:themeColor="text1" w:themeTint="80"/>
            </w:tcBorders>
          </w:tcPr>
          <w:p w14:paraId="499C85AD" w14:textId="3F2A31BF" w:rsidR="004B7596" w:rsidRDefault="00891590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8.9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14C119F0" w14:textId="1FA4F896" w:rsidR="004B7596" w:rsidRPr="00014815" w:rsidRDefault="00867696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0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167770">
              <w:rPr>
                <w:rFonts w:ascii="Arial" w:hAnsi="Arial" w:cs="Arial"/>
                <w:sz w:val="22"/>
                <w:szCs w:val="22"/>
                <w:lang w:val="en-US"/>
              </w:rPr>
              <w:t>51.3</w:t>
            </w:r>
            <w:r w:rsidR="004B7596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46EA2092" w14:textId="4C68DF88" w:rsidR="004B7596" w:rsidRDefault="00A22445" w:rsidP="00022A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0.001</w:t>
            </w:r>
          </w:p>
        </w:tc>
      </w:tr>
    </w:tbl>
    <w:p w14:paraId="60A9B437" w14:textId="77777777" w:rsidR="00635922" w:rsidRDefault="00635922" w:rsidP="0063592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YHA New York Heart Association; </w:t>
      </w:r>
      <w:proofErr w:type="spellStart"/>
      <w:r>
        <w:rPr>
          <w:rFonts w:ascii="Arial" w:hAnsi="Arial" w:cs="Arial"/>
          <w:lang w:val="en-US"/>
        </w:rPr>
        <w:t>ApHCM</w:t>
      </w:r>
      <w:proofErr w:type="spellEnd"/>
      <w:r>
        <w:rPr>
          <w:rFonts w:ascii="Arial" w:hAnsi="Arial" w:cs="Arial"/>
          <w:lang w:val="en-US"/>
        </w:rPr>
        <w:t xml:space="preserve"> apical hypertrophic cardiomyopathy; IL6 interleukin-6; CRP C-reactive protein; </w:t>
      </w:r>
      <w:proofErr w:type="spellStart"/>
      <w:r>
        <w:rPr>
          <w:rFonts w:ascii="Arial" w:hAnsi="Arial" w:cs="Arial"/>
          <w:lang w:val="en-US"/>
        </w:rPr>
        <w:t>hsTnT</w:t>
      </w:r>
      <w:proofErr w:type="spellEnd"/>
      <w:r>
        <w:rPr>
          <w:rFonts w:ascii="Arial" w:hAnsi="Arial" w:cs="Arial"/>
          <w:lang w:val="en-US"/>
        </w:rPr>
        <w:t xml:space="preserve"> high-sensitive Troponin T; NT-</w:t>
      </w:r>
      <w:proofErr w:type="spellStart"/>
      <w:r>
        <w:rPr>
          <w:rFonts w:ascii="Arial" w:hAnsi="Arial" w:cs="Arial"/>
          <w:lang w:val="en-US"/>
        </w:rPr>
        <w:t>proBNP</w:t>
      </w:r>
      <w:proofErr w:type="spellEnd"/>
      <w:r>
        <w:rPr>
          <w:rFonts w:ascii="Arial" w:hAnsi="Arial" w:cs="Arial"/>
          <w:lang w:val="en-US"/>
        </w:rPr>
        <w:t xml:space="preserve"> N-terminal Pro-B-type natriuretic peptide; LV left ventricular; EDV end-diastolic volume; ESV end-systolic volume; SV stroke volume; RV right ventricular; LA left atrial. </w:t>
      </w:r>
    </w:p>
    <w:p w14:paraId="69738ABA" w14:textId="77777777" w:rsidR="00635922" w:rsidRDefault="00635922" w:rsidP="00635922">
      <w:pPr>
        <w:spacing w:line="480" w:lineRule="auto"/>
        <w:jc w:val="both"/>
        <w:rPr>
          <w:rFonts w:ascii="Arial" w:hAnsi="Arial" w:cs="Arial"/>
          <w:lang w:val="en-US"/>
        </w:rPr>
      </w:pPr>
      <w:r w:rsidRPr="00543553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</w:t>
      </w:r>
      <w:r w:rsidRPr="00543553">
        <w:rPr>
          <w:rFonts w:ascii="Arial" w:hAnsi="Arial" w:cs="Arial"/>
          <w:lang w:val="en-US"/>
        </w:rPr>
        <w:t>Pa</w:t>
      </w:r>
      <w:r>
        <w:rPr>
          <w:rFonts w:ascii="Arial" w:hAnsi="Arial" w:cs="Arial"/>
          <w:lang w:val="en-US"/>
        </w:rPr>
        <w:t xml:space="preserve">tients may have &gt;1 events. </w:t>
      </w:r>
    </w:p>
    <w:p w14:paraId="0EDE45A1" w14:textId="77777777" w:rsidR="007A7952" w:rsidRDefault="007A7952" w:rsidP="00635922"/>
    <w:sectPr w:rsidR="007A7952" w:rsidSect="001661E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2A"/>
    <w:rsid w:val="00003C88"/>
    <w:rsid w:val="0002427B"/>
    <w:rsid w:val="00030C14"/>
    <w:rsid w:val="000374BA"/>
    <w:rsid w:val="0006048C"/>
    <w:rsid w:val="00062A77"/>
    <w:rsid w:val="0007606D"/>
    <w:rsid w:val="00080EBB"/>
    <w:rsid w:val="00096B24"/>
    <w:rsid w:val="0009745D"/>
    <w:rsid w:val="000B1B67"/>
    <w:rsid w:val="000C4D9F"/>
    <w:rsid w:val="000C50E8"/>
    <w:rsid w:val="000D2D09"/>
    <w:rsid w:val="000E048D"/>
    <w:rsid w:val="000E4EBB"/>
    <w:rsid w:val="001038F9"/>
    <w:rsid w:val="001069EB"/>
    <w:rsid w:val="0011764E"/>
    <w:rsid w:val="0013027D"/>
    <w:rsid w:val="0013250E"/>
    <w:rsid w:val="00132D86"/>
    <w:rsid w:val="00132FE3"/>
    <w:rsid w:val="00135006"/>
    <w:rsid w:val="00153B2F"/>
    <w:rsid w:val="001661EF"/>
    <w:rsid w:val="001664C9"/>
    <w:rsid w:val="00167770"/>
    <w:rsid w:val="001765EB"/>
    <w:rsid w:val="0019540F"/>
    <w:rsid w:val="00196195"/>
    <w:rsid w:val="001A0EEB"/>
    <w:rsid w:val="001A6BBD"/>
    <w:rsid w:val="001A6C05"/>
    <w:rsid w:val="001A72E7"/>
    <w:rsid w:val="001A7D91"/>
    <w:rsid w:val="001C20E9"/>
    <w:rsid w:val="001D43B7"/>
    <w:rsid w:val="001D4E62"/>
    <w:rsid w:val="001D6299"/>
    <w:rsid w:val="001E092E"/>
    <w:rsid w:val="001E5489"/>
    <w:rsid w:val="001E641F"/>
    <w:rsid w:val="001F5C3F"/>
    <w:rsid w:val="00211CA2"/>
    <w:rsid w:val="002123F7"/>
    <w:rsid w:val="00213B09"/>
    <w:rsid w:val="0022088C"/>
    <w:rsid w:val="00224090"/>
    <w:rsid w:val="0023741A"/>
    <w:rsid w:val="00243C1B"/>
    <w:rsid w:val="00254EAC"/>
    <w:rsid w:val="002762E2"/>
    <w:rsid w:val="0028047D"/>
    <w:rsid w:val="00287CE1"/>
    <w:rsid w:val="00290F4A"/>
    <w:rsid w:val="002B0359"/>
    <w:rsid w:val="002D45D2"/>
    <w:rsid w:val="002F185C"/>
    <w:rsid w:val="002F1C42"/>
    <w:rsid w:val="00303D15"/>
    <w:rsid w:val="00305F1D"/>
    <w:rsid w:val="00320D22"/>
    <w:rsid w:val="003315DF"/>
    <w:rsid w:val="003366CF"/>
    <w:rsid w:val="00340ECA"/>
    <w:rsid w:val="00363C08"/>
    <w:rsid w:val="003650C3"/>
    <w:rsid w:val="00372661"/>
    <w:rsid w:val="003A1409"/>
    <w:rsid w:val="003A3699"/>
    <w:rsid w:val="003A7D9A"/>
    <w:rsid w:val="003B2672"/>
    <w:rsid w:val="003C05E0"/>
    <w:rsid w:val="003C0A06"/>
    <w:rsid w:val="003C10A9"/>
    <w:rsid w:val="003C1197"/>
    <w:rsid w:val="003C146F"/>
    <w:rsid w:val="003E1B11"/>
    <w:rsid w:val="003F503C"/>
    <w:rsid w:val="003F569D"/>
    <w:rsid w:val="003F7347"/>
    <w:rsid w:val="004017EC"/>
    <w:rsid w:val="00403EAA"/>
    <w:rsid w:val="004057C0"/>
    <w:rsid w:val="0041154B"/>
    <w:rsid w:val="00425915"/>
    <w:rsid w:val="00427C22"/>
    <w:rsid w:val="0043474B"/>
    <w:rsid w:val="0044222D"/>
    <w:rsid w:val="0045641F"/>
    <w:rsid w:val="004646CA"/>
    <w:rsid w:val="00473BE0"/>
    <w:rsid w:val="004746F3"/>
    <w:rsid w:val="004839D2"/>
    <w:rsid w:val="00484194"/>
    <w:rsid w:val="004A16B1"/>
    <w:rsid w:val="004A6208"/>
    <w:rsid w:val="004A73C2"/>
    <w:rsid w:val="004B3683"/>
    <w:rsid w:val="004B7596"/>
    <w:rsid w:val="004C0832"/>
    <w:rsid w:val="004C456E"/>
    <w:rsid w:val="004C54DE"/>
    <w:rsid w:val="004C7B6D"/>
    <w:rsid w:val="004E5C32"/>
    <w:rsid w:val="004E6342"/>
    <w:rsid w:val="004F2095"/>
    <w:rsid w:val="004F4488"/>
    <w:rsid w:val="004F5B37"/>
    <w:rsid w:val="00506A06"/>
    <w:rsid w:val="005074FE"/>
    <w:rsid w:val="00510B9F"/>
    <w:rsid w:val="00514470"/>
    <w:rsid w:val="00532A22"/>
    <w:rsid w:val="00533B3E"/>
    <w:rsid w:val="00545A93"/>
    <w:rsid w:val="0055453F"/>
    <w:rsid w:val="0056799E"/>
    <w:rsid w:val="005704F4"/>
    <w:rsid w:val="00577E5D"/>
    <w:rsid w:val="00597C27"/>
    <w:rsid w:val="00597D4B"/>
    <w:rsid w:val="005C361A"/>
    <w:rsid w:val="005C7D58"/>
    <w:rsid w:val="005D6D8B"/>
    <w:rsid w:val="005E0BF5"/>
    <w:rsid w:val="005E2A9C"/>
    <w:rsid w:val="005E6E1D"/>
    <w:rsid w:val="005F1FA4"/>
    <w:rsid w:val="005F2EF7"/>
    <w:rsid w:val="00604F58"/>
    <w:rsid w:val="006107A7"/>
    <w:rsid w:val="00610D33"/>
    <w:rsid w:val="00635922"/>
    <w:rsid w:val="006359AF"/>
    <w:rsid w:val="006464FE"/>
    <w:rsid w:val="00694A74"/>
    <w:rsid w:val="006B1798"/>
    <w:rsid w:val="006B2D83"/>
    <w:rsid w:val="006C0487"/>
    <w:rsid w:val="006D481C"/>
    <w:rsid w:val="006D714D"/>
    <w:rsid w:val="006E2F19"/>
    <w:rsid w:val="006F4CC2"/>
    <w:rsid w:val="007044B3"/>
    <w:rsid w:val="00707598"/>
    <w:rsid w:val="007101B1"/>
    <w:rsid w:val="00712D25"/>
    <w:rsid w:val="00720E41"/>
    <w:rsid w:val="00723C5C"/>
    <w:rsid w:val="0072648E"/>
    <w:rsid w:val="007346A7"/>
    <w:rsid w:val="00753E22"/>
    <w:rsid w:val="00755F51"/>
    <w:rsid w:val="007606C4"/>
    <w:rsid w:val="00773559"/>
    <w:rsid w:val="00774402"/>
    <w:rsid w:val="00774A87"/>
    <w:rsid w:val="007849B3"/>
    <w:rsid w:val="007903D4"/>
    <w:rsid w:val="007A55E2"/>
    <w:rsid w:val="007A7952"/>
    <w:rsid w:val="007B567D"/>
    <w:rsid w:val="007D1DF2"/>
    <w:rsid w:val="007E2B0C"/>
    <w:rsid w:val="007E2BF4"/>
    <w:rsid w:val="007F3B7D"/>
    <w:rsid w:val="007F7B69"/>
    <w:rsid w:val="00804200"/>
    <w:rsid w:val="00813270"/>
    <w:rsid w:val="00816786"/>
    <w:rsid w:val="00822EA5"/>
    <w:rsid w:val="00823CE4"/>
    <w:rsid w:val="008340D3"/>
    <w:rsid w:val="00834AC7"/>
    <w:rsid w:val="008370EB"/>
    <w:rsid w:val="00837D18"/>
    <w:rsid w:val="00850548"/>
    <w:rsid w:val="0085108E"/>
    <w:rsid w:val="00867696"/>
    <w:rsid w:val="00867C85"/>
    <w:rsid w:val="00874367"/>
    <w:rsid w:val="00883FE4"/>
    <w:rsid w:val="00891590"/>
    <w:rsid w:val="00892C18"/>
    <w:rsid w:val="00893903"/>
    <w:rsid w:val="00897071"/>
    <w:rsid w:val="008A6EA9"/>
    <w:rsid w:val="008A7902"/>
    <w:rsid w:val="008A7CCF"/>
    <w:rsid w:val="008B3F16"/>
    <w:rsid w:val="008C25E1"/>
    <w:rsid w:val="008C2C94"/>
    <w:rsid w:val="008C75DD"/>
    <w:rsid w:val="008D4E22"/>
    <w:rsid w:val="008D5129"/>
    <w:rsid w:val="008E059E"/>
    <w:rsid w:val="008F0BC0"/>
    <w:rsid w:val="008F4406"/>
    <w:rsid w:val="008F7B8B"/>
    <w:rsid w:val="00904D70"/>
    <w:rsid w:val="00906201"/>
    <w:rsid w:val="00915198"/>
    <w:rsid w:val="0092619C"/>
    <w:rsid w:val="0095631A"/>
    <w:rsid w:val="009620D8"/>
    <w:rsid w:val="00962EA6"/>
    <w:rsid w:val="0097171D"/>
    <w:rsid w:val="00975592"/>
    <w:rsid w:val="00982336"/>
    <w:rsid w:val="00983E81"/>
    <w:rsid w:val="00993F7D"/>
    <w:rsid w:val="009A2081"/>
    <w:rsid w:val="009B264B"/>
    <w:rsid w:val="009D07C2"/>
    <w:rsid w:val="009E34C1"/>
    <w:rsid w:val="00A023C5"/>
    <w:rsid w:val="00A21B8F"/>
    <w:rsid w:val="00A22445"/>
    <w:rsid w:val="00A26DC0"/>
    <w:rsid w:val="00A36391"/>
    <w:rsid w:val="00A40A9A"/>
    <w:rsid w:val="00A417F5"/>
    <w:rsid w:val="00A53C08"/>
    <w:rsid w:val="00A610CE"/>
    <w:rsid w:val="00A650C4"/>
    <w:rsid w:val="00A653E0"/>
    <w:rsid w:val="00A6660E"/>
    <w:rsid w:val="00A75FF6"/>
    <w:rsid w:val="00A8354E"/>
    <w:rsid w:val="00AA05F1"/>
    <w:rsid w:val="00AA3068"/>
    <w:rsid w:val="00AB1ED6"/>
    <w:rsid w:val="00AB6F93"/>
    <w:rsid w:val="00AC5E8D"/>
    <w:rsid w:val="00AD0F15"/>
    <w:rsid w:val="00AD1453"/>
    <w:rsid w:val="00AD2F3C"/>
    <w:rsid w:val="00AD5D0B"/>
    <w:rsid w:val="00AE080B"/>
    <w:rsid w:val="00AE4131"/>
    <w:rsid w:val="00AF5481"/>
    <w:rsid w:val="00AF63B9"/>
    <w:rsid w:val="00AF7173"/>
    <w:rsid w:val="00B00DB9"/>
    <w:rsid w:val="00B0152A"/>
    <w:rsid w:val="00B03025"/>
    <w:rsid w:val="00B053DC"/>
    <w:rsid w:val="00B23316"/>
    <w:rsid w:val="00B353BB"/>
    <w:rsid w:val="00B43EC1"/>
    <w:rsid w:val="00B64589"/>
    <w:rsid w:val="00B670CE"/>
    <w:rsid w:val="00B75289"/>
    <w:rsid w:val="00B80E37"/>
    <w:rsid w:val="00B85417"/>
    <w:rsid w:val="00B954D4"/>
    <w:rsid w:val="00BA2516"/>
    <w:rsid w:val="00BA2804"/>
    <w:rsid w:val="00BA567E"/>
    <w:rsid w:val="00BC49E2"/>
    <w:rsid w:val="00BC4E3D"/>
    <w:rsid w:val="00BE1B76"/>
    <w:rsid w:val="00BE2476"/>
    <w:rsid w:val="00BE502A"/>
    <w:rsid w:val="00BE6245"/>
    <w:rsid w:val="00C104E1"/>
    <w:rsid w:val="00C16FD3"/>
    <w:rsid w:val="00C27347"/>
    <w:rsid w:val="00C30677"/>
    <w:rsid w:val="00C30CB3"/>
    <w:rsid w:val="00C428DF"/>
    <w:rsid w:val="00C5007F"/>
    <w:rsid w:val="00C620CA"/>
    <w:rsid w:val="00C73119"/>
    <w:rsid w:val="00C74F97"/>
    <w:rsid w:val="00C84638"/>
    <w:rsid w:val="00C86975"/>
    <w:rsid w:val="00C86A8D"/>
    <w:rsid w:val="00CA575B"/>
    <w:rsid w:val="00CB0293"/>
    <w:rsid w:val="00CB2B53"/>
    <w:rsid w:val="00CC523D"/>
    <w:rsid w:val="00CC5A40"/>
    <w:rsid w:val="00CD0771"/>
    <w:rsid w:val="00CD1037"/>
    <w:rsid w:val="00CF19F7"/>
    <w:rsid w:val="00CF3EEC"/>
    <w:rsid w:val="00CF5918"/>
    <w:rsid w:val="00D04DDF"/>
    <w:rsid w:val="00D05DAE"/>
    <w:rsid w:val="00D11D37"/>
    <w:rsid w:val="00D1251B"/>
    <w:rsid w:val="00D209FC"/>
    <w:rsid w:val="00D249D0"/>
    <w:rsid w:val="00D259AF"/>
    <w:rsid w:val="00D46DB3"/>
    <w:rsid w:val="00D54277"/>
    <w:rsid w:val="00D569B8"/>
    <w:rsid w:val="00D571F9"/>
    <w:rsid w:val="00D74D42"/>
    <w:rsid w:val="00D87C2A"/>
    <w:rsid w:val="00DA419E"/>
    <w:rsid w:val="00DA506A"/>
    <w:rsid w:val="00DB1FEE"/>
    <w:rsid w:val="00DB5040"/>
    <w:rsid w:val="00DC37C4"/>
    <w:rsid w:val="00DE0B4F"/>
    <w:rsid w:val="00DE501B"/>
    <w:rsid w:val="00DE6CB2"/>
    <w:rsid w:val="00DF330D"/>
    <w:rsid w:val="00DF68EA"/>
    <w:rsid w:val="00E01482"/>
    <w:rsid w:val="00E01EF3"/>
    <w:rsid w:val="00E02FD8"/>
    <w:rsid w:val="00E076D7"/>
    <w:rsid w:val="00E1202C"/>
    <w:rsid w:val="00E23729"/>
    <w:rsid w:val="00E26636"/>
    <w:rsid w:val="00E321B8"/>
    <w:rsid w:val="00E4104F"/>
    <w:rsid w:val="00E42BA6"/>
    <w:rsid w:val="00E44CAF"/>
    <w:rsid w:val="00E46292"/>
    <w:rsid w:val="00E57041"/>
    <w:rsid w:val="00E607DC"/>
    <w:rsid w:val="00E737ED"/>
    <w:rsid w:val="00E761F7"/>
    <w:rsid w:val="00E84E6F"/>
    <w:rsid w:val="00E85775"/>
    <w:rsid w:val="00E97473"/>
    <w:rsid w:val="00EA0489"/>
    <w:rsid w:val="00EA4F61"/>
    <w:rsid w:val="00ED4C6A"/>
    <w:rsid w:val="00EE3FFB"/>
    <w:rsid w:val="00F05071"/>
    <w:rsid w:val="00F22A22"/>
    <w:rsid w:val="00F27D06"/>
    <w:rsid w:val="00F31651"/>
    <w:rsid w:val="00F42C19"/>
    <w:rsid w:val="00F44359"/>
    <w:rsid w:val="00F455B7"/>
    <w:rsid w:val="00F47A42"/>
    <w:rsid w:val="00F50F43"/>
    <w:rsid w:val="00F61829"/>
    <w:rsid w:val="00F64864"/>
    <w:rsid w:val="00F71F95"/>
    <w:rsid w:val="00F814B2"/>
    <w:rsid w:val="00F81C46"/>
    <w:rsid w:val="00F82CC5"/>
    <w:rsid w:val="00F84CD8"/>
    <w:rsid w:val="00F92E7D"/>
    <w:rsid w:val="00FA08C1"/>
    <w:rsid w:val="00FA1010"/>
    <w:rsid w:val="00FA1B37"/>
    <w:rsid w:val="00FA230F"/>
    <w:rsid w:val="00FA7084"/>
    <w:rsid w:val="00FB039C"/>
    <w:rsid w:val="00FB2C06"/>
    <w:rsid w:val="00FC2E50"/>
    <w:rsid w:val="00FC5E6F"/>
    <w:rsid w:val="00FD180E"/>
    <w:rsid w:val="00FD5B25"/>
    <w:rsid w:val="00FD7B37"/>
    <w:rsid w:val="00FE0A48"/>
    <w:rsid w:val="00F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E66D2"/>
  <w15:chartTrackingRefBased/>
  <w15:docId w15:val="{17DE7D1D-CB18-9F4D-AD54-17A835FEF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02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0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0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0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0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0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0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0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0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0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0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0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02A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0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02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BE5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0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02A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E502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Thu Thao</dc:creator>
  <cp:keywords/>
  <dc:description/>
  <cp:lastModifiedBy>Le Thu Thao</cp:lastModifiedBy>
  <cp:revision>2</cp:revision>
  <dcterms:created xsi:type="dcterms:W3CDTF">2024-12-16T17:00:00Z</dcterms:created>
  <dcterms:modified xsi:type="dcterms:W3CDTF">2024-12-16T17:00:00Z</dcterms:modified>
</cp:coreProperties>
</file>